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94932" w14:textId="7DE33BAD" w:rsidR="00272E39" w:rsidRDefault="004400DA">
      <w:r>
        <w:t xml:space="preserve">Search </w:t>
      </w:r>
      <w:proofErr w:type="spellStart"/>
      <w:r>
        <w:t>terms</w:t>
      </w:r>
      <w:proofErr w:type="spellEnd"/>
      <w:r>
        <w:t xml:space="preserve"> and </w:t>
      </w:r>
      <w:proofErr w:type="spellStart"/>
      <w:r>
        <w:t>strategy</w:t>
      </w:r>
      <w:proofErr w:type="spellEnd"/>
    </w:p>
    <w:p w14:paraId="1B9A6DB2" w14:textId="77777777" w:rsidR="004400DA" w:rsidRDefault="004400DA"/>
    <w:p w14:paraId="5C7EE5BB" w14:textId="77777777" w:rsidR="004400DA" w:rsidRDefault="004400DA"/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7083"/>
        <w:gridCol w:w="7194"/>
      </w:tblGrid>
      <w:tr w:rsidR="004400DA" w:rsidRPr="00357D50" w14:paraId="604B92BF" w14:textId="77777777" w:rsidTr="004400DA">
        <w:tc>
          <w:tcPr>
            <w:tcW w:w="7083" w:type="dxa"/>
          </w:tcPr>
          <w:p w14:paraId="55AABFD6" w14:textId="56CA7069" w:rsidR="00357D50" w:rsidRPr="00357D50" w:rsidRDefault="00357D50" w:rsidP="004400DA">
            <w:pPr>
              <w:spacing w:line="276" w:lineRule="auto"/>
              <w:rPr>
                <w:lang w:val="en-US"/>
              </w:rPr>
            </w:pPr>
            <w:r w:rsidRPr="00357D50">
              <w:rPr>
                <w:lang w:val="en-US"/>
              </w:rPr>
              <w:t>Medical Sub</w:t>
            </w:r>
            <w:r w:rsidR="006247D2">
              <w:rPr>
                <w:lang w:val="en-US"/>
              </w:rPr>
              <w:t>j</w:t>
            </w:r>
            <w:r w:rsidRPr="00357D50">
              <w:rPr>
                <w:lang w:val="en-US"/>
              </w:rPr>
              <w:t>ect Heading (</w:t>
            </w:r>
            <w:proofErr w:type="spellStart"/>
            <w:r w:rsidRPr="00357D50">
              <w:rPr>
                <w:lang w:val="en-US"/>
              </w:rPr>
              <w:t>MeSH</w:t>
            </w:r>
            <w:proofErr w:type="spellEnd"/>
            <w:r w:rsidRPr="00357D50">
              <w:rPr>
                <w:lang w:val="en-US"/>
              </w:rPr>
              <w:t>) Term</w:t>
            </w:r>
          </w:p>
          <w:p w14:paraId="7724AA69" w14:textId="77777777" w:rsidR="00357D50" w:rsidRPr="00357D50" w:rsidRDefault="00357D50" w:rsidP="004400DA">
            <w:pPr>
              <w:spacing w:line="276" w:lineRule="auto"/>
              <w:rPr>
                <w:lang w:val="en-US"/>
              </w:rPr>
            </w:pPr>
          </w:p>
          <w:p w14:paraId="5BFB8A3A" w14:textId="77777777" w:rsidR="006247D2" w:rsidRDefault="006247D2" w:rsidP="004400DA">
            <w:pPr>
              <w:spacing w:line="276" w:lineRule="auto"/>
              <w:rPr>
                <w:lang w:val="en-US"/>
              </w:rPr>
            </w:pPr>
          </w:p>
          <w:p w14:paraId="7E25EA3E" w14:textId="2F4743AA" w:rsidR="004400DA" w:rsidRPr="00357D50" w:rsidRDefault="004400DA" w:rsidP="004400DA">
            <w:pPr>
              <w:spacing w:line="276" w:lineRule="auto"/>
              <w:rPr>
                <w:lang w:val="en-US"/>
              </w:rPr>
            </w:pPr>
            <w:r w:rsidRPr="00357D50">
              <w:rPr>
                <w:lang w:val="en-US"/>
              </w:rPr>
              <w:t>Terms</w:t>
            </w:r>
          </w:p>
        </w:tc>
        <w:tc>
          <w:tcPr>
            <w:tcW w:w="7194" w:type="dxa"/>
          </w:tcPr>
          <w:p w14:paraId="2EFEA7F8" w14:textId="4A8A13AC" w:rsidR="00357D50" w:rsidRPr="00357D50" w:rsidRDefault="00357D50" w:rsidP="004400D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"</w:t>
            </w:r>
            <w:r w:rsidRPr="00357D50">
              <w:rPr>
                <w:lang w:val="en-US"/>
              </w:rPr>
              <w:t>((3-methoxythiophen-2-</w:t>
            </w:r>
            <w:proofErr w:type="gramStart"/>
            <w:r w:rsidRPr="00357D50">
              <w:rPr>
                <w:lang w:val="en-US"/>
              </w:rPr>
              <w:t>yl)methyl</w:t>
            </w:r>
            <w:proofErr w:type="gramEnd"/>
            <w:r w:rsidRPr="00357D50">
              <w:rPr>
                <w:lang w:val="en-US"/>
              </w:rPr>
              <w:t>)((2-(9-(pyridin-2-yl)-6-oxaspiro(4.5)decan-9-yl)ethyl))amine</w:t>
            </w:r>
            <w:r>
              <w:rPr>
                <w:lang w:val="en-US"/>
              </w:rPr>
              <w:t>”</w:t>
            </w:r>
          </w:p>
          <w:p w14:paraId="09B4C33D" w14:textId="77777777" w:rsidR="006247D2" w:rsidRDefault="006247D2" w:rsidP="004400DA">
            <w:pPr>
              <w:spacing w:line="276" w:lineRule="auto"/>
              <w:rPr>
                <w:lang w:val="en-US"/>
              </w:rPr>
            </w:pPr>
          </w:p>
          <w:p w14:paraId="4388A851" w14:textId="5BF2B91F" w:rsidR="004400DA" w:rsidRPr="00357D50" w:rsidRDefault="004400DA" w:rsidP="004400DA">
            <w:pPr>
              <w:spacing w:line="276" w:lineRule="auto"/>
              <w:rPr>
                <w:lang w:val="en-US"/>
              </w:rPr>
            </w:pPr>
            <w:r w:rsidRPr="00357D50">
              <w:rPr>
                <w:lang w:val="en-US"/>
              </w:rPr>
              <w:t>„</w:t>
            </w:r>
            <w:proofErr w:type="gramStart"/>
            <w:r w:rsidRPr="00357D50">
              <w:rPr>
                <w:lang w:val="en-US"/>
              </w:rPr>
              <w:t>OLICERIDINE“ OR</w:t>
            </w:r>
            <w:proofErr w:type="gramEnd"/>
          </w:p>
          <w:p w14:paraId="57AD78D6" w14:textId="49BD2487" w:rsidR="004400DA" w:rsidRPr="00357D50" w:rsidRDefault="004400DA" w:rsidP="004400DA">
            <w:pPr>
              <w:spacing w:line="276" w:lineRule="auto"/>
              <w:rPr>
                <w:lang w:val="en-US"/>
              </w:rPr>
            </w:pPr>
            <w:r w:rsidRPr="00357D50">
              <w:rPr>
                <w:lang w:val="en-US"/>
              </w:rPr>
              <w:t>„TRV</w:t>
            </w:r>
            <w:proofErr w:type="gramStart"/>
            <w:r w:rsidRPr="00357D50">
              <w:rPr>
                <w:lang w:val="en-US"/>
              </w:rPr>
              <w:t>130“ OR</w:t>
            </w:r>
            <w:proofErr w:type="gramEnd"/>
          </w:p>
          <w:p w14:paraId="430F857B" w14:textId="260DBF91" w:rsidR="004400DA" w:rsidRDefault="004400DA" w:rsidP="004400DA">
            <w:pPr>
              <w:spacing w:line="276" w:lineRule="auto"/>
              <w:rPr>
                <w:lang w:val="en-US"/>
              </w:rPr>
            </w:pPr>
            <w:r w:rsidRPr="00357D50">
              <w:rPr>
                <w:lang w:val="en-US"/>
              </w:rPr>
              <w:t>„TRV-</w:t>
            </w:r>
            <w:proofErr w:type="gramStart"/>
            <w:r w:rsidRPr="00357D50">
              <w:rPr>
                <w:lang w:val="en-US"/>
              </w:rPr>
              <w:t>130“</w:t>
            </w:r>
            <w:r w:rsidR="00357D50">
              <w:rPr>
                <w:lang w:val="en-US"/>
              </w:rPr>
              <w:t xml:space="preserve"> OR</w:t>
            </w:r>
            <w:proofErr w:type="gramEnd"/>
          </w:p>
          <w:p w14:paraId="1D151B8E" w14:textId="28BD6E91" w:rsidR="00357D50" w:rsidRPr="00357D50" w:rsidRDefault="00357D50" w:rsidP="004400D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“OLINVYK”</w:t>
            </w:r>
          </w:p>
          <w:p w14:paraId="0F984995" w14:textId="5FBC52F6" w:rsidR="004400DA" w:rsidRPr="00357D50" w:rsidRDefault="004400DA" w:rsidP="004400DA">
            <w:pPr>
              <w:spacing w:line="276" w:lineRule="auto"/>
              <w:rPr>
                <w:lang w:val="en-US"/>
              </w:rPr>
            </w:pPr>
          </w:p>
        </w:tc>
      </w:tr>
      <w:tr w:rsidR="004400DA" w14:paraId="73B2C340" w14:textId="77777777" w:rsidTr="004400DA">
        <w:tc>
          <w:tcPr>
            <w:tcW w:w="14277" w:type="dxa"/>
            <w:gridSpan w:val="2"/>
          </w:tcPr>
          <w:p w14:paraId="79274C9B" w14:textId="3985F511" w:rsidR="004400DA" w:rsidRDefault="004400DA" w:rsidP="004400DA">
            <w:pPr>
              <w:spacing w:line="276" w:lineRule="auto"/>
            </w:pPr>
            <w:proofErr w:type="spellStart"/>
            <w:r>
              <w:t>Strategy</w:t>
            </w:r>
            <w:proofErr w:type="spellEnd"/>
          </w:p>
        </w:tc>
      </w:tr>
      <w:tr w:rsidR="004400DA" w:rsidRPr="00214967" w14:paraId="72A11FEA" w14:textId="77777777" w:rsidTr="004400DA">
        <w:tc>
          <w:tcPr>
            <w:tcW w:w="7083" w:type="dxa"/>
          </w:tcPr>
          <w:p w14:paraId="0CF817CB" w14:textId="2F9D9B63" w:rsidR="004400DA" w:rsidRPr="004400DA" w:rsidRDefault="004400DA" w:rsidP="004400DA">
            <w:pPr>
              <w:rPr>
                <w:rFonts w:cs="Arial"/>
                <w:b/>
                <w:color w:val="0033CC"/>
              </w:rPr>
            </w:pPr>
            <w:r w:rsidRPr="004400DA">
              <w:rPr>
                <w:rFonts w:cs="Arial"/>
                <w:b/>
                <w:color w:val="0033CC"/>
              </w:rPr>
              <w:t>MEDLINE</w:t>
            </w:r>
            <w:r w:rsidR="00357D50">
              <w:rPr>
                <w:rFonts w:cs="Arial"/>
                <w:b/>
                <w:color w:val="0033CC"/>
              </w:rPr>
              <w:t>/</w:t>
            </w:r>
            <w:proofErr w:type="spellStart"/>
            <w:r w:rsidRPr="004400DA">
              <w:rPr>
                <w:rFonts w:cs="Arial"/>
                <w:b/>
                <w:color w:val="0033CC"/>
              </w:rPr>
              <w:t>Pubmed</w:t>
            </w:r>
            <w:proofErr w:type="spellEnd"/>
          </w:p>
          <w:p w14:paraId="19525E1A" w14:textId="77777777" w:rsidR="004400DA" w:rsidRPr="00357D50" w:rsidRDefault="00000000" w:rsidP="004400DA">
            <w:pPr>
              <w:rPr>
                <w:rStyle w:val="Hyperlink"/>
              </w:rPr>
            </w:pPr>
            <w:hyperlink r:id="rId6" w:history="1">
              <w:r w:rsidR="004400DA" w:rsidRPr="004400DA">
                <w:rPr>
                  <w:rStyle w:val="Hyperlink"/>
                </w:rPr>
                <w:t>https://pubmed.ncbi.nlm.nih.gov/?otool=iderublib</w:t>
              </w:r>
            </w:hyperlink>
          </w:p>
          <w:p w14:paraId="2BF97280" w14:textId="6D27CE80" w:rsidR="004400DA" w:rsidRPr="004400DA" w:rsidRDefault="004400DA" w:rsidP="004400DA">
            <w:pPr>
              <w:rPr>
                <w:rFonts w:cs="Arial"/>
                <w:b/>
                <w:color w:val="0033CC"/>
              </w:rPr>
            </w:pPr>
          </w:p>
        </w:tc>
        <w:tc>
          <w:tcPr>
            <w:tcW w:w="7194" w:type="dxa"/>
          </w:tcPr>
          <w:p w14:paraId="1BAA62E8" w14:textId="395D1712" w:rsidR="004400DA" w:rsidRPr="00C60E37" w:rsidRDefault="00C60E37" w:rsidP="004400DA">
            <w:pPr>
              <w:spacing w:line="276" w:lineRule="auto"/>
              <w:rPr>
                <w:lang w:val="en-US"/>
              </w:rPr>
            </w:pPr>
            <w:r w:rsidRPr="00C60E37">
              <w:rPr>
                <w:lang w:val="en-GB"/>
              </w:rPr>
              <w:t>(((3-methoxythiophen-2-</w:t>
            </w:r>
            <w:proofErr w:type="gramStart"/>
            <w:r w:rsidRPr="00C60E37">
              <w:rPr>
                <w:lang w:val="en-GB"/>
              </w:rPr>
              <w:t>yl)methyl</w:t>
            </w:r>
            <w:proofErr w:type="gramEnd"/>
            <w:r w:rsidRPr="00C60E37">
              <w:rPr>
                <w:lang w:val="en-GB"/>
              </w:rPr>
              <w:t>)((2-(9-(pyridin-2-yl)-6-oxaspiro(4.5)decan-9-yl)ethyl))amine[MeSH Terms]) OR (</w:t>
            </w:r>
            <w:proofErr w:type="spellStart"/>
            <w:r w:rsidRPr="00C60E37">
              <w:rPr>
                <w:lang w:val="en-GB"/>
              </w:rPr>
              <w:t>Oliceridine</w:t>
            </w:r>
            <w:proofErr w:type="spellEnd"/>
            <w:r w:rsidRPr="00C60E37">
              <w:rPr>
                <w:lang w:val="en-GB"/>
              </w:rPr>
              <w:t xml:space="preserve"> OR </w:t>
            </w:r>
            <w:proofErr w:type="spellStart"/>
            <w:r w:rsidRPr="00C60E37">
              <w:rPr>
                <w:lang w:val="en-GB"/>
              </w:rPr>
              <w:t>Olinvyk</w:t>
            </w:r>
            <w:proofErr w:type="spellEnd"/>
            <w:r w:rsidRPr="00C60E37">
              <w:rPr>
                <w:lang w:val="en-GB"/>
              </w:rPr>
              <w:t xml:space="preserve"> OR TRV130 OR TRV-130)</w:t>
            </w:r>
          </w:p>
        </w:tc>
      </w:tr>
      <w:tr w:rsidR="004400DA" w:rsidRPr="00214967" w14:paraId="13723A96" w14:textId="77777777" w:rsidTr="004400DA">
        <w:tc>
          <w:tcPr>
            <w:tcW w:w="7083" w:type="dxa"/>
          </w:tcPr>
          <w:p w14:paraId="221A096F" w14:textId="77777777" w:rsidR="004400DA" w:rsidRPr="008A42C4" w:rsidRDefault="004400DA" w:rsidP="004400DA">
            <w:pPr>
              <w:rPr>
                <w:rFonts w:cs="Arial"/>
                <w:b/>
                <w:color w:val="0033CC"/>
                <w:lang w:val="en-GB"/>
              </w:rPr>
            </w:pPr>
            <w:r w:rsidRPr="008A42C4">
              <w:rPr>
                <w:rFonts w:cs="Arial"/>
                <w:b/>
                <w:color w:val="0033CC"/>
                <w:lang w:val="en-GB"/>
              </w:rPr>
              <w:t>Scopus</w:t>
            </w:r>
          </w:p>
          <w:p w14:paraId="5BE8BD91" w14:textId="77777777" w:rsidR="004400DA" w:rsidRPr="008A42C4" w:rsidRDefault="00000000" w:rsidP="004400DA">
            <w:pPr>
              <w:rPr>
                <w:rStyle w:val="Hyperlink"/>
                <w:lang w:val="en-GB"/>
              </w:rPr>
            </w:pPr>
            <w:hyperlink r:id="rId7" w:history="1">
              <w:r w:rsidR="004400DA" w:rsidRPr="008A42C4">
                <w:rPr>
                  <w:rStyle w:val="Hyperlink"/>
                  <w:lang w:val="en-GB"/>
                </w:rPr>
                <w:t>https://www.scopus.com/search/form.uri?display=basic</w:t>
              </w:r>
            </w:hyperlink>
          </w:p>
          <w:p w14:paraId="2A5258B5" w14:textId="77777777" w:rsidR="004400DA" w:rsidRPr="004400DA" w:rsidRDefault="004400DA" w:rsidP="004400DA">
            <w:pPr>
              <w:spacing w:line="276" w:lineRule="auto"/>
              <w:rPr>
                <w:lang w:val="en-GB"/>
              </w:rPr>
            </w:pPr>
          </w:p>
        </w:tc>
        <w:tc>
          <w:tcPr>
            <w:tcW w:w="7194" w:type="dxa"/>
          </w:tcPr>
          <w:p w14:paraId="3421E59B" w14:textId="562681D9" w:rsidR="004400DA" w:rsidRPr="004400DA" w:rsidRDefault="00C60E37" w:rsidP="004400DA">
            <w:pPr>
              <w:spacing w:line="276" w:lineRule="auto"/>
              <w:rPr>
                <w:lang w:val="en-GB"/>
              </w:rPr>
            </w:pPr>
            <w:proofErr w:type="gramStart"/>
            <w:r w:rsidRPr="00C60E37">
              <w:rPr>
                <w:lang w:val="en-GB"/>
              </w:rPr>
              <w:t>( CASREGNUMBER</w:t>
            </w:r>
            <w:proofErr w:type="gramEnd"/>
            <w:r w:rsidRPr="00C60E37">
              <w:rPr>
                <w:lang w:val="en-GB"/>
              </w:rPr>
              <w:t xml:space="preserve"> ( 1401028-24-7 ) OR TITLE-ABS-KEY ( </w:t>
            </w:r>
            <w:proofErr w:type="spellStart"/>
            <w:r w:rsidRPr="00C60E37">
              <w:rPr>
                <w:lang w:val="en-GB"/>
              </w:rPr>
              <w:t>oliceridine</w:t>
            </w:r>
            <w:proofErr w:type="spellEnd"/>
            <w:r w:rsidRPr="00C60E37">
              <w:rPr>
                <w:lang w:val="en-GB"/>
              </w:rPr>
              <w:t xml:space="preserve"> ) OR TITLE-ABS-KEY ( </w:t>
            </w:r>
            <w:proofErr w:type="spellStart"/>
            <w:r w:rsidRPr="00C60E37">
              <w:rPr>
                <w:lang w:val="en-GB"/>
              </w:rPr>
              <w:t>olinvyk</w:t>
            </w:r>
            <w:proofErr w:type="spellEnd"/>
            <w:r w:rsidRPr="00C60E37">
              <w:rPr>
                <w:lang w:val="en-GB"/>
              </w:rPr>
              <w:t xml:space="preserve"> ) OR TITLE-ABS-KEY ( trv130 ) OR TITLE-ABS-KEY ( trv-130 ) ) </w:t>
            </w:r>
          </w:p>
        </w:tc>
      </w:tr>
      <w:tr w:rsidR="004400DA" w:rsidRPr="00214967" w14:paraId="4D3C108E" w14:textId="77777777" w:rsidTr="004400DA">
        <w:tc>
          <w:tcPr>
            <w:tcW w:w="7083" w:type="dxa"/>
          </w:tcPr>
          <w:p w14:paraId="145402D0" w14:textId="77777777" w:rsidR="004400DA" w:rsidRPr="00C70C07" w:rsidRDefault="004400DA" w:rsidP="004400DA">
            <w:pPr>
              <w:rPr>
                <w:rFonts w:cs="Arial"/>
                <w:b/>
                <w:color w:val="0033CC"/>
                <w:lang w:val="en-US"/>
              </w:rPr>
            </w:pPr>
            <w:r w:rsidRPr="00C70C07">
              <w:rPr>
                <w:rFonts w:cs="Arial"/>
                <w:b/>
                <w:color w:val="0033CC"/>
                <w:lang w:val="en-US"/>
              </w:rPr>
              <w:t>Cochrane (including PubMed, Embase, CT</w:t>
            </w:r>
            <w:r>
              <w:rPr>
                <w:rFonts w:cs="Arial"/>
                <w:b/>
                <w:color w:val="0033CC"/>
                <w:lang w:val="en-US"/>
              </w:rPr>
              <w:t>.gov, ICTRP)</w:t>
            </w:r>
          </w:p>
          <w:p w14:paraId="75FC9643" w14:textId="666DC9D8" w:rsidR="004400DA" w:rsidRPr="004400DA" w:rsidRDefault="00000000" w:rsidP="004400DA">
            <w:pPr>
              <w:rPr>
                <w:rStyle w:val="Hyperlink"/>
                <w:lang w:val="en-US"/>
              </w:rPr>
            </w:pPr>
            <w:hyperlink r:id="rId8" w:history="1">
              <w:r w:rsidR="004400DA" w:rsidRPr="004400DA">
                <w:rPr>
                  <w:rStyle w:val="Hyperlink"/>
                  <w:lang w:val="en-US"/>
                </w:rPr>
                <w:t>https://www.cochranelibrary.com/advanced-search?cookiesEnabled</w:t>
              </w:r>
            </w:hyperlink>
          </w:p>
          <w:p w14:paraId="5D7C7EFB" w14:textId="77777777" w:rsidR="004400DA" w:rsidRPr="004400DA" w:rsidRDefault="004400DA" w:rsidP="004400DA">
            <w:pPr>
              <w:rPr>
                <w:rFonts w:cs="Arial"/>
                <w:b/>
                <w:color w:val="0033CC"/>
                <w:lang w:val="en-US"/>
              </w:rPr>
            </w:pPr>
          </w:p>
        </w:tc>
        <w:tc>
          <w:tcPr>
            <w:tcW w:w="7194" w:type="dxa"/>
          </w:tcPr>
          <w:p w14:paraId="246A6EF9" w14:textId="32107D81" w:rsidR="004400DA" w:rsidRPr="00CF6417" w:rsidRDefault="004400DA" w:rsidP="004400DA">
            <w:pPr>
              <w:rPr>
                <w:lang w:val="en-GB"/>
              </w:rPr>
            </w:pPr>
            <w:r w:rsidRPr="00CF6417">
              <w:rPr>
                <w:lang w:val="en-GB"/>
              </w:rPr>
              <w:t>(</w:t>
            </w:r>
            <w:proofErr w:type="spellStart"/>
            <w:r w:rsidRPr="00CF6417">
              <w:rPr>
                <w:lang w:val="en-GB"/>
              </w:rPr>
              <w:t>Oliceridine</w:t>
            </w:r>
            <w:proofErr w:type="spellEnd"/>
            <w:proofErr w:type="gramStart"/>
            <w:r w:rsidRPr="00CF6417">
              <w:rPr>
                <w:lang w:val="en-GB"/>
              </w:rPr>
              <w:t>):</w:t>
            </w:r>
            <w:proofErr w:type="spellStart"/>
            <w:r w:rsidRPr="00CF6417">
              <w:rPr>
                <w:lang w:val="en-GB"/>
              </w:rPr>
              <w:t>ti</w:t>
            </w:r>
            <w:proofErr w:type="gramEnd"/>
            <w:r w:rsidRPr="00CF6417">
              <w:rPr>
                <w:lang w:val="en-GB"/>
              </w:rPr>
              <w:t>,ab,kw</w:t>
            </w:r>
            <w:proofErr w:type="spellEnd"/>
            <w:r w:rsidRPr="00CF6417">
              <w:rPr>
                <w:lang w:val="en-GB"/>
              </w:rPr>
              <w:t xml:space="preserve"> OR (TRV130):</w:t>
            </w:r>
            <w:proofErr w:type="spellStart"/>
            <w:r w:rsidRPr="00CF6417">
              <w:rPr>
                <w:lang w:val="en-GB"/>
              </w:rPr>
              <w:t>ti,ab,kw</w:t>
            </w:r>
            <w:proofErr w:type="spellEnd"/>
            <w:r>
              <w:rPr>
                <w:lang w:val="en-GB"/>
              </w:rPr>
              <w:t xml:space="preserve"> </w:t>
            </w:r>
            <w:r w:rsidRPr="00CF6417">
              <w:rPr>
                <w:lang w:val="en-GB"/>
              </w:rPr>
              <w:t>OR (TRV</w:t>
            </w:r>
            <w:r>
              <w:rPr>
                <w:lang w:val="en-GB"/>
              </w:rPr>
              <w:t>-</w:t>
            </w:r>
            <w:r w:rsidRPr="00CF6417">
              <w:rPr>
                <w:lang w:val="en-GB"/>
              </w:rPr>
              <w:t>130):</w:t>
            </w:r>
            <w:proofErr w:type="spellStart"/>
            <w:r w:rsidRPr="00CF6417">
              <w:rPr>
                <w:lang w:val="en-GB"/>
              </w:rPr>
              <w:t>ti,ab,kw</w:t>
            </w:r>
            <w:proofErr w:type="spellEnd"/>
            <w:r w:rsidR="00357D50">
              <w:rPr>
                <w:lang w:val="en-GB"/>
              </w:rPr>
              <w:t xml:space="preserve"> </w:t>
            </w:r>
            <w:r w:rsidR="00357D50" w:rsidRPr="00CF6417">
              <w:rPr>
                <w:lang w:val="en-GB"/>
              </w:rPr>
              <w:t>OR (</w:t>
            </w:r>
            <w:proofErr w:type="spellStart"/>
            <w:r w:rsidR="00357D50">
              <w:rPr>
                <w:lang w:val="en-GB"/>
              </w:rPr>
              <w:t>olinvyk</w:t>
            </w:r>
            <w:proofErr w:type="spellEnd"/>
            <w:r w:rsidR="00357D50" w:rsidRPr="00CF6417">
              <w:rPr>
                <w:lang w:val="en-GB"/>
              </w:rPr>
              <w:t>):</w:t>
            </w:r>
            <w:proofErr w:type="spellStart"/>
            <w:r w:rsidR="00357D50" w:rsidRPr="00CF6417">
              <w:rPr>
                <w:lang w:val="en-GB"/>
              </w:rPr>
              <w:t>ti,ab,kw</w:t>
            </w:r>
            <w:proofErr w:type="spellEnd"/>
          </w:p>
          <w:p w14:paraId="0C204678" w14:textId="77777777" w:rsidR="004400DA" w:rsidRPr="004400DA" w:rsidRDefault="004400DA" w:rsidP="004400DA">
            <w:pPr>
              <w:rPr>
                <w:lang w:val="en-GB"/>
              </w:rPr>
            </w:pPr>
          </w:p>
        </w:tc>
      </w:tr>
      <w:tr w:rsidR="004400DA" w:rsidRPr="00214967" w14:paraId="71A0DE0B" w14:textId="77777777" w:rsidTr="004400DA">
        <w:tc>
          <w:tcPr>
            <w:tcW w:w="7083" w:type="dxa"/>
          </w:tcPr>
          <w:p w14:paraId="4BC4EC78" w14:textId="314435B7" w:rsidR="004400DA" w:rsidRPr="00DD77F0" w:rsidRDefault="004400DA" w:rsidP="004400DA">
            <w:pPr>
              <w:rPr>
                <w:rFonts w:cs="Arial"/>
                <w:b/>
                <w:color w:val="0033CC"/>
                <w:lang w:val="en-GB"/>
              </w:rPr>
            </w:pPr>
            <w:r w:rsidRPr="008B59DA">
              <w:rPr>
                <w:rFonts w:cs="Arial"/>
                <w:b/>
                <w:color w:val="0033CC"/>
                <w:lang w:val="en-GB"/>
              </w:rPr>
              <w:t xml:space="preserve">Web of science </w:t>
            </w:r>
          </w:p>
          <w:p w14:paraId="5CB0A2F7" w14:textId="0ADE3771" w:rsidR="004400DA" w:rsidRPr="00CF6417" w:rsidRDefault="00000000" w:rsidP="004400DA">
            <w:pPr>
              <w:rPr>
                <w:rStyle w:val="Hyperlink"/>
                <w:lang w:val="en-GB"/>
              </w:rPr>
            </w:pPr>
            <w:hyperlink r:id="rId9" w:history="1">
              <w:r w:rsidR="004400DA" w:rsidRPr="00CF6417">
                <w:rPr>
                  <w:rStyle w:val="Hyperlink"/>
                  <w:lang w:val="en-GB"/>
                </w:rPr>
                <w:t>http://apps.webofknowledge.com/WOS_GeneralSearch_input.do?product=WOS&amp;search_mode=GeneralSearch&amp;SID=D6ozKVscVFF7Siwkh3R&amp;preferencesSaved=</w:t>
              </w:r>
            </w:hyperlink>
          </w:p>
          <w:p w14:paraId="0FA5ED5A" w14:textId="77777777" w:rsidR="004400DA" w:rsidRPr="004400DA" w:rsidRDefault="004400DA" w:rsidP="004400DA">
            <w:pPr>
              <w:rPr>
                <w:rFonts w:cs="Arial"/>
                <w:b/>
                <w:color w:val="0033CC"/>
                <w:lang w:val="en-GB"/>
              </w:rPr>
            </w:pPr>
          </w:p>
        </w:tc>
        <w:tc>
          <w:tcPr>
            <w:tcW w:w="7194" w:type="dxa"/>
          </w:tcPr>
          <w:p w14:paraId="4B88FB17" w14:textId="77777777" w:rsidR="00214967" w:rsidRPr="000107E3" w:rsidRDefault="00214967" w:rsidP="00214967">
            <w:pPr>
              <w:rPr>
                <w:rFonts w:cs="Arial"/>
                <w:lang w:val="en-GB"/>
              </w:rPr>
            </w:pPr>
            <w:r w:rsidRPr="005A5E11">
              <w:rPr>
                <w:rFonts w:cs="Arial"/>
                <w:lang w:val="en-GB"/>
              </w:rPr>
              <w:t>((ALL=(</w:t>
            </w:r>
            <w:proofErr w:type="spellStart"/>
            <w:r w:rsidRPr="005A5E11">
              <w:rPr>
                <w:rFonts w:cs="Arial"/>
                <w:lang w:val="en-GB"/>
              </w:rPr>
              <w:t>Oliceridine</w:t>
            </w:r>
            <w:proofErr w:type="spellEnd"/>
            <w:r w:rsidRPr="005A5E11">
              <w:rPr>
                <w:rFonts w:cs="Arial"/>
                <w:lang w:val="en-GB"/>
              </w:rPr>
              <w:t>)) OR ALL=(</w:t>
            </w:r>
            <w:proofErr w:type="spellStart"/>
            <w:r w:rsidRPr="005A5E11">
              <w:rPr>
                <w:rFonts w:cs="Arial"/>
                <w:lang w:val="en-GB"/>
              </w:rPr>
              <w:t>Olinvyk</w:t>
            </w:r>
            <w:proofErr w:type="spellEnd"/>
            <w:r w:rsidRPr="005A5E11">
              <w:rPr>
                <w:rFonts w:cs="Arial"/>
                <w:lang w:val="en-GB"/>
              </w:rPr>
              <w:t>)) OR ALL=(TRV130) OR ALL=(TRV-130)</w:t>
            </w:r>
          </w:p>
          <w:p w14:paraId="6B8F4041" w14:textId="439879E4" w:rsidR="004400DA" w:rsidRPr="00CF6417" w:rsidRDefault="004400DA" w:rsidP="004400DA">
            <w:pPr>
              <w:rPr>
                <w:lang w:val="en-GB"/>
              </w:rPr>
            </w:pPr>
          </w:p>
        </w:tc>
      </w:tr>
      <w:tr w:rsidR="004400DA" w:rsidRPr="00214967" w14:paraId="6D76AD35" w14:textId="77777777" w:rsidTr="004400DA">
        <w:tc>
          <w:tcPr>
            <w:tcW w:w="7083" w:type="dxa"/>
          </w:tcPr>
          <w:p w14:paraId="1680664B" w14:textId="77777777" w:rsidR="004400DA" w:rsidRDefault="004400DA" w:rsidP="004400DA">
            <w:pPr>
              <w:rPr>
                <w:rFonts w:cs="Arial"/>
                <w:b/>
                <w:color w:val="0033CC"/>
                <w:lang w:val="en-GB"/>
              </w:rPr>
            </w:pPr>
            <w:r w:rsidRPr="00EC24AB">
              <w:rPr>
                <w:rFonts w:cs="Arial"/>
                <w:b/>
                <w:color w:val="0033CC"/>
                <w:lang w:val="en-GB"/>
              </w:rPr>
              <w:t>Google Scholar</w:t>
            </w:r>
          </w:p>
          <w:p w14:paraId="3F73298D" w14:textId="14AF21CF" w:rsidR="007229DA" w:rsidRPr="007229DA" w:rsidRDefault="007229DA" w:rsidP="004400DA">
            <w:pPr>
              <w:rPr>
                <w:rFonts w:cs="Arial"/>
                <w:bCs/>
                <w:color w:val="0033CC"/>
                <w:lang w:val="en-GB"/>
              </w:rPr>
            </w:pPr>
            <w:r w:rsidRPr="007229DA">
              <w:rPr>
                <w:rFonts w:cs="Arial"/>
                <w:bCs/>
                <w:color w:val="0033CC"/>
                <w:lang w:val="en-GB"/>
              </w:rPr>
              <w:t>https://scholar.google.de</w:t>
            </w:r>
          </w:p>
        </w:tc>
        <w:tc>
          <w:tcPr>
            <w:tcW w:w="7194" w:type="dxa"/>
          </w:tcPr>
          <w:p w14:paraId="400DD379" w14:textId="394B5061" w:rsidR="004400DA" w:rsidRPr="007229DA" w:rsidRDefault="007229DA" w:rsidP="00701D35">
            <w:pPr>
              <w:spacing w:line="276" w:lineRule="auto"/>
              <w:rPr>
                <w:lang w:val="en-US"/>
              </w:rPr>
            </w:pPr>
            <w:r w:rsidRPr="007229DA">
              <w:rPr>
                <w:lang w:val="en-US"/>
              </w:rPr>
              <w:t>„</w:t>
            </w:r>
            <w:proofErr w:type="gramStart"/>
            <w:r w:rsidRPr="007229DA">
              <w:rPr>
                <w:lang w:val="en-US"/>
              </w:rPr>
              <w:t>OLICERIDINE“ OR</w:t>
            </w:r>
            <w:proofErr w:type="gramEnd"/>
            <w:r>
              <w:rPr>
                <w:lang w:val="en-US"/>
              </w:rPr>
              <w:t xml:space="preserve"> </w:t>
            </w:r>
            <w:r w:rsidRPr="007229DA">
              <w:rPr>
                <w:lang w:val="en-US"/>
              </w:rPr>
              <w:t>„TRV130“ OR</w:t>
            </w:r>
            <w:r>
              <w:rPr>
                <w:lang w:val="en-US"/>
              </w:rPr>
              <w:t xml:space="preserve"> </w:t>
            </w:r>
            <w:r w:rsidRPr="007229DA">
              <w:rPr>
                <w:lang w:val="en-US"/>
              </w:rPr>
              <w:t>„TRV-130“</w:t>
            </w:r>
            <w:r w:rsidR="00357D50">
              <w:rPr>
                <w:lang w:val="en-US"/>
              </w:rPr>
              <w:t xml:space="preserve"> OR “OLINVYK”</w:t>
            </w:r>
          </w:p>
        </w:tc>
      </w:tr>
    </w:tbl>
    <w:p w14:paraId="37B14FEA" w14:textId="77777777" w:rsidR="006247D2" w:rsidRPr="00C60E37" w:rsidRDefault="006247D2" w:rsidP="006247D2">
      <w:pPr>
        <w:rPr>
          <w:lang w:val="en-US"/>
        </w:rPr>
        <w:sectPr w:rsidR="006247D2" w:rsidRPr="00C60E37" w:rsidSect="00E44076">
          <w:pgSz w:w="16838" w:h="11906" w:orient="landscape"/>
          <w:pgMar w:top="1529" w:right="1134" w:bottom="1417" w:left="1417" w:header="708" w:footer="708" w:gutter="0"/>
          <w:cols w:space="708"/>
          <w:docGrid w:linePitch="360"/>
        </w:sectPr>
      </w:pPr>
    </w:p>
    <w:p w14:paraId="67AA1C1C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DF6D46" wp14:editId="136FD7D8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44255F" w14:textId="77777777" w:rsidR="006247D2" w:rsidRPr="006247D2" w:rsidRDefault="006247D2" w:rsidP="006247D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DF6D4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" fillcolor="#ffc000 [3207]" strokecolor="#7f5f00 [1607]" strokeweight="1pt">
                <v:textbox>
                  <w:txbxContent>
                    <w:p w14:paraId="3F44255F" w14:textId="77777777" w:rsidR="006247D2" w:rsidRPr="006247D2" w:rsidRDefault="006247D2" w:rsidP="006247D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B842E6" wp14:editId="6BEB4BB1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41E3A" w14:textId="77777777" w:rsidR="006247D2" w:rsidRPr="006247D2" w:rsidRDefault="006247D2" w:rsidP="006247D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842E6" id="Flowchart: Alternate Process 29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0CD41E3A" w14:textId="77777777" w:rsidR="006247D2" w:rsidRPr="006247D2" w:rsidRDefault="006247D2" w:rsidP="006247D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4055C94" w14:textId="77777777" w:rsidR="006247D2" w:rsidRPr="00C60E37" w:rsidRDefault="006247D2" w:rsidP="006247D2">
      <w:pPr>
        <w:rPr>
          <w:lang w:val="en-US"/>
        </w:rPr>
      </w:pPr>
    </w:p>
    <w:p w14:paraId="5CBD5DA6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C3B2D9" wp14:editId="3AB0F7E3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E8E692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71E24102" w14:textId="7777777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ebsites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5A4B7417" w14:textId="7777777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Citation searching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1BB16A94" w14:textId="77777777" w:rsidR="006247D2" w:rsidRPr="00560609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C3B2D9" id="Rectangle 10" o:spid="_x0000_s1028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0E8E692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71E24102" w14:textId="7777777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ebsites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5A4B7417" w14:textId="7777777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Citation searching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1BB16A94" w14:textId="77777777" w:rsidR="006247D2" w:rsidRPr="00560609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229D20" wp14:editId="74F2B069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A78854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6247D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5A25FD5F" w14:textId="7777777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moved  (</w:t>
                            </w:r>
                            <w:proofErr w:type="gramEnd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 )</w:t>
                            </w:r>
                          </w:p>
                          <w:p w14:paraId="0F36B85B" w14:textId="7777777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for other reasons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229D20" id="Rectangle 2" o:spid="_x0000_s1029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74A78854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6247D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5A25FD5F" w14:textId="7777777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moved  (</w:t>
                      </w:r>
                      <w:proofErr w:type="gramEnd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 )</w:t>
                      </w:r>
                    </w:p>
                    <w:p w14:paraId="0F36B85B" w14:textId="7777777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for other reasons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66998B" wp14:editId="041D2478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0E9D68" w14:textId="19DC3B39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7AB98F3F" w14:textId="6E5FD158" w:rsid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/Medline</w:t>
                            </w: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4793BE38" w14:textId="0B33CA3F" w:rsidR="00701D35" w:rsidRPr="006247D2" w:rsidRDefault="00701D35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COPUS (n= )</w:t>
                            </w:r>
                          </w:p>
                          <w:p w14:paraId="3BB95674" w14:textId="6EE9AEE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CENTRAL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77EA1037" w14:textId="5044155D" w:rsid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eb of Science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63FE5306" w14:textId="0D1D5D0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Google Scholar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66998B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B0E9D68" w14:textId="19DC3B39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7AB98F3F" w14:textId="6E5FD158" w:rsid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/Medline</w:t>
                      </w: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4793BE38" w14:textId="0B33CA3F" w:rsidR="00701D35" w:rsidRPr="006247D2" w:rsidRDefault="00701D35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COPUS (n= )</w:t>
                      </w:r>
                    </w:p>
                    <w:p w14:paraId="3BB95674" w14:textId="6EE9AEE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CENTRAL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77EA1037" w14:textId="5044155D" w:rsid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eb of Science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63FE5306" w14:textId="0D1D5D0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Google Scholar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7BE98DF" w14:textId="77777777" w:rsidR="006247D2" w:rsidRPr="00C60E37" w:rsidRDefault="006247D2" w:rsidP="006247D2">
      <w:pPr>
        <w:rPr>
          <w:lang w:val="en-US"/>
        </w:rPr>
      </w:pPr>
    </w:p>
    <w:p w14:paraId="15FB8E9D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0CC132" wp14:editId="1D5C7E7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65B5B4" w14:textId="77777777" w:rsidR="006247D2" w:rsidRPr="001502CF" w:rsidRDefault="006247D2" w:rsidP="006247D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CC132" id="Flowchart: Alternate Process 31" o:sp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CRsw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kngdegWZtqv3KpI3GKveW3DTbRHfOwYg4HFpW4hOAL/kJfldQcTpTUxv14&#13;&#10;TR/u4xyhlZIdLoCS+u8b5gQl6pPGCbvMx+OwMaIwnpwXKLhTy/rUojft0mAT5jG7eAz3QfVH6Uz7&#13;&#10;hLtqEaKiiWmOsUvKwfXCEtJiwm3HxWIRr+GWsAzu9IPlATzwHObhsXtizh4mCXAG702/LNjsxeyk&#13;&#10;u8FTm8UGjGziYB15PbwAbpjYxYdtGFbYqRxvHXf2/CcA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BvctCR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5365B5B4" w14:textId="77777777" w:rsidR="006247D2" w:rsidRPr="001502CF" w:rsidRDefault="006247D2" w:rsidP="006247D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E9ACA37" w14:textId="77777777" w:rsidR="006247D2" w:rsidRPr="00C60E37" w:rsidRDefault="006247D2" w:rsidP="006247D2">
      <w:pPr>
        <w:rPr>
          <w:lang w:val="en-US"/>
        </w:rPr>
      </w:pPr>
    </w:p>
    <w:p w14:paraId="434C8E20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6BA8D2" wp14:editId="3D3825C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26C5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AF53C10" w14:textId="77777777" w:rsidR="006247D2" w:rsidRPr="00C60E37" w:rsidRDefault="006247D2" w:rsidP="006247D2">
      <w:pPr>
        <w:rPr>
          <w:lang w:val="en-US"/>
        </w:rPr>
      </w:pPr>
    </w:p>
    <w:p w14:paraId="5D0E14DE" w14:textId="77777777" w:rsidR="006247D2" w:rsidRPr="00C60E37" w:rsidRDefault="006247D2" w:rsidP="006247D2">
      <w:pPr>
        <w:rPr>
          <w:lang w:val="en-US"/>
        </w:rPr>
      </w:pPr>
    </w:p>
    <w:p w14:paraId="00436796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E0D3010" wp14:editId="4AF997AD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6097F5" id="Straight Arrow Connector 23" o:spid="_x0000_s1026" type="#_x0000_t32" style="position:absolute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3C94B9" wp14:editId="032264FD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C0A452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4E99E4A" w14:textId="77777777" w:rsidR="006247D2" w:rsidRPr="00C60E37" w:rsidRDefault="006247D2" w:rsidP="006247D2">
      <w:pPr>
        <w:rPr>
          <w:lang w:val="en-US"/>
        </w:rPr>
      </w:pPr>
    </w:p>
    <w:p w14:paraId="016A4A97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988E0FA" wp14:editId="732BB0F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22F21A" id="Straight Arrow Connector 15" o:spid="_x0000_s1026" type="#_x0000_t32" style="position:absolute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30AB8D" wp14:editId="5C32268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477984" w14:textId="77777777" w:rsid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3A0DC8D8" w14:textId="77777777" w:rsidR="006247D2" w:rsidRPr="00560609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30AB8D" id="Rectangle 3" o:spid="_x0000_s1032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7D477984" w14:textId="77777777" w:rsid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3A0DC8D8" w14:textId="77777777" w:rsidR="006247D2" w:rsidRPr="00560609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FBD418" wp14:editId="7A045D2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080019" w14:textId="77777777" w:rsid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  <w:p w14:paraId="6CF876E7" w14:textId="77777777" w:rsidR="006247D2" w:rsidRPr="00560609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FBD418" id="Rectangle 4" o:spid="_x0000_s1033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2B080019" w14:textId="77777777" w:rsid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</w:p>
                    <w:p w14:paraId="6CF876E7" w14:textId="77777777" w:rsidR="006247D2" w:rsidRPr="00560609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5BC2C37" w14:textId="77777777" w:rsidR="006247D2" w:rsidRPr="00C60E37" w:rsidRDefault="006247D2" w:rsidP="006247D2">
      <w:pPr>
        <w:rPr>
          <w:lang w:val="en-US"/>
        </w:rPr>
      </w:pPr>
    </w:p>
    <w:p w14:paraId="7EF91E02" w14:textId="77777777" w:rsidR="006247D2" w:rsidRPr="00C60E37" w:rsidRDefault="006247D2" w:rsidP="006247D2">
      <w:pPr>
        <w:rPr>
          <w:lang w:val="en-US"/>
        </w:rPr>
      </w:pPr>
    </w:p>
    <w:p w14:paraId="36012AD6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76A977" wp14:editId="274FFD4B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967A93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5D5342C" w14:textId="77777777" w:rsidR="006247D2" w:rsidRPr="00C60E37" w:rsidRDefault="006247D2" w:rsidP="006247D2">
      <w:pPr>
        <w:rPr>
          <w:lang w:val="en-US"/>
        </w:rPr>
      </w:pPr>
    </w:p>
    <w:p w14:paraId="3F3F736C" w14:textId="77777777" w:rsidR="006247D2" w:rsidRPr="00C60E37" w:rsidRDefault="006247D2" w:rsidP="006247D2">
      <w:pPr>
        <w:rPr>
          <w:lang w:val="en-US"/>
        </w:rPr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B4EF87" wp14:editId="3255DA3F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1F0FD0" w14:textId="77777777" w:rsid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6FAE5C27" w14:textId="77777777" w:rsidR="006247D2" w:rsidRPr="00560609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B4EF87" id="Rectangle 20" o:spid="_x0000_s1034" style="position:absolute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4DQuXOMAAAAPAQAADwAAAAAAAAAAAAAAAADhBAAAZHJzL2Rvd25yZXYueG1sUEsF&#13;&#10;BgAAAAAEAAQA8wAAAPEFAAAAAA==&#13;&#10;" filled="f" strokecolor="black [3213]" strokeweight="1pt">
                <v:textbox>
                  <w:txbxContent>
                    <w:p w14:paraId="111F0FD0" w14:textId="77777777" w:rsid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6FAE5C27" w14:textId="77777777" w:rsidR="006247D2" w:rsidRPr="00560609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2A27250" wp14:editId="4D082F38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DC300A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ports sought for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trieval</w:t>
                            </w:r>
                            <w:proofErr w:type="gramEnd"/>
                          </w:p>
                          <w:p w14:paraId="082BD10B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A27250" id="Rectangle 7" o:spid="_x0000_s1035" style="position:absolute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46DC300A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ports sought for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trieval</w:t>
                      </w:r>
                      <w:proofErr w:type="gramEnd"/>
                    </w:p>
                    <w:p w14:paraId="082BD10B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084E1C" wp14:editId="2FA96F0D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02D8D6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ports sought for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trieval</w:t>
                            </w:r>
                            <w:proofErr w:type="gramEnd"/>
                          </w:p>
                          <w:p w14:paraId="3C455772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084E1C" id="Rectangle 5" o:spid="_x0000_s1036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4402D8D6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ports sought for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trieval</w:t>
                      </w:r>
                      <w:proofErr w:type="gramEnd"/>
                    </w:p>
                    <w:p w14:paraId="3C455772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160843" wp14:editId="7247B13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81286F" id="Straight Arrow Connector 16" o:spid="_x0000_s1026" type="#_x0000_t32" style="position:absolute;margin-left:193.95pt;margin-top:25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6600F1" wp14:editId="3B3EEA8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70BB93" w14:textId="77777777" w:rsid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32D8D4AA" w14:textId="77777777" w:rsidR="006247D2" w:rsidRPr="00560609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6600F1" id="Rectangle 6" o:spid="_x0000_s1037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" filled="f" strokecolor="black [3213]" strokeweight="1pt">
                <v:textbox>
                  <w:txbxContent>
                    <w:p w14:paraId="4F70BB93" w14:textId="77777777" w:rsid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32D8D4AA" w14:textId="77777777" w:rsidR="006247D2" w:rsidRPr="00560609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003BBE3F" w14:textId="77777777" w:rsidR="006247D2" w:rsidRPr="00C60E37" w:rsidRDefault="006247D2" w:rsidP="006247D2">
      <w:pPr>
        <w:rPr>
          <w:lang w:val="en-US"/>
        </w:rPr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7B71F3E" wp14:editId="47367932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967A26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B8KBz0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0EFE195B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D44DC1" wp14:editId="5EB7AFBE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4A3B1A" w14:textId="77777777" w:rsidR="006247D2" w:rsidRDefault="006247D2" w:rsidP="006247D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4CA38C7" w14:textId="77777777" w:rsidR="006247D2" w:rsidRPr="001502CF" w:rsidRDefault="006247D2" w:rsidP="006247D2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44DC1" id="Flowchart: Alternate Process 32" o:sp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C6YOFCswIA&#13;&#10;APw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524A3B1A" w14:textId="77777777" w:rsidR="006247D2" w:rsidRDefault="006247D2" w:rsidP="006247D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4CA38C7" w14:textId="77777777" w:rsidR="006247D2" w:rsidRPr="001502CF" w:rsidRDefault="006247D2" w:rsidP="006247D2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51F80D1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DDE291" wp14:editId="2649A6A6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1E1399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xaTuj+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28AFD34" wp14:editId="592097F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C12BB5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649DA214" w14:textId="77777777" w:rsidR="006247D2" w:rsidRPr="00C60E37" w:rsidRDefault="006247D2" w:rsidP="006247D2">
      <w:pPr>
        <w:rPr>
          <w:lang w:val="en-US"/>
        </w:rPr>
      </w:pPr>
    </w:p>
    <w:p w14:paraId="0E5FC89D" w14:textId="77777777" w:rsidR="006247D2" w:rsidRPr="00C60E37" w:rsidRDefault="006247D2" w:rsidP="006247D2">
      <w:pPr>
        <w:rPr>
          <w:lang w:val="en-US"/>
        </w:rPr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73DEE3" wp14:editId="423A8EB8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B7B1E3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ports assessed for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ligibility</w:t>
                            </w:r>
                            <w:proofErr w:type="gramEnd"/>
                          </w:p>
                          <w:p w14:paraId="4230076A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73DEE3" id="Rectangle 11" o:spid="_x0000_s1039" style="position:absolute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" filled="f" strokecolor="black [3213]" strokeweight="1pt">
                <v:textbox>
                  <w:txbxContent>
                    <w:p w14:paraId="20B7B1E3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ports assessed for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ligibility</w:t>
                      </w:r>
                      <w:proofErr w:type="gramEnd"/>
                    </w:p>
                    <w:p w14:paraId="4230076A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820408" wp14:editId="25E182EC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11017D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7072F2FF" w14:textId="7777777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1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04E111A2" w14:textId="7777777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2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496E2408" w14:textId="77777777" w:rsidR="006247D2" w:rsidRPr="00C60E37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0E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3 (n </w:t>
                            </w:r>
                            <w:proofErr w:type="gramStart"/>
                            <w:r w:rsidRPr="00C60E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216918E1" w14:textId="77777777" w:rsidR="006247D2" w:rsidRPr="00560609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820408" id="Rectangle 12" o:spid="_x0000_s1040" style="position:absolute;margin-left:610.7pt;margin-top:2.35pt;width:148.6pt;height:8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" filled="f" strokecolor="black [3213]" strokeweight="1pt">
                <v:textbox>
                  <w:txbxContent>
                    <w:p w14:paraId="5D11017D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7072F2FF" w14:textId="7777777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1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04E111A2" w14:textId="7777777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2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496E2408" w14:textId="77777777" w:rsidR="006247D2" w:rsidRPr="00C60E37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0E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3 (n </w:t>
                      </w:r>
                      <w:proofErr w:type="gramStart"/>
                      <w:r w:rsidRPr="00C60E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216918E1" w14:textId="77777777" w:rsidR="006247D2" w:rsidRPr="00560609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684D4F" wp14:editId="576AA4AB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88F250" id="Straight Arrow Connector 17" o:spid="_x0000_s1026" type="#_x0000_t32" style="position:absolute;margin-left:195pt;margin-top:23.2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3C0D36" wp14:editId="67D3A95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2BD752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ports assessed for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ligibility</w:t>
                            </w:r>
                            <w:proofErr w:type="gramEnd"/>
                          </w:p>
                          <w:p w14:paraId="35F0320B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3C0D36" id="Rectangle 8" o:spid="_x0000_s1041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jeOn9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1D2BD752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ports assessed for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ligibility</w:t>
                      </w:r>
                      <w:proofErr w:type="gramEnd"/>
                    </w:p>
                    <w:p w14:paraId="35F0320B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13FE1E" wp14:editId="20088F6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9C18A8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156A9AAF" w14:textId="7777777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1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35BCE126" w14:textId="77777777" w:rsidR="006247D2" w:rsidRPr="006247D2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2 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2A1643C6" w14:textId="77777777" w:rsidR="006247D2" w:rsidRPr="00C60E37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60E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3 (n </w:t>
                            </w:r>
                            <w:proofErr w:type="gramStart"/>
                            <w:r w:rsidRPr="00C60E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3332DC05" w14:textId="77777777" w:rsidR="006247D2" w:rsidRPr="00560609" w:rsidRDefault="006247D2" w:rsidP="006247D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13FE1E" id="Rectangle 9" o:spid="_x0000_s1042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" filled="f" strokecolor="black [3213]" strokeweight="1pt">
                <v:textbox>
                  <w:txbxContent>
                    <w:p w14:paraId="0E9C18A8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156A9AAF" w14:textId="7777777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1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35BCE126" w14:textId="77777777" w:rsidR="006247D2" w:rsidRPr="006247D2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2 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2A1643C6" w14:textId="77777777" w:rsidR="006247D2" w:rsidRPr="00C60E37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60E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3 (n </w:t>
                      </w:r>
                      <w:proofErr w:type="gramStart"/>
                      <w:r w:rsidRPr="00C60E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3332DC05" w14:textId="77777777" w:rsidR="006247D2" w:rsidRPr="00560609" w:rsidRDefault="006247D2" w:rsidP="006247D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0B9FDF5E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7144D9" wp14:editId="2B6AECAF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A2459E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GtbI/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0F48D2B2" w14:textId="77777777" w:rsidR="006247D2" w:rsidRPr="00C60E37" w:rsidRDefault="006247D2" w:rsidP="006247D2">
      <w:pPr>
        <w:rPr>
          <w:lang w:val="en-US"/>
        </w:rPr>
      </w:pPr>
    </w:p>
    <w:p w14:paraId="77C7BD52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06C3BA" wp14:editId="5E8F7B5A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3350B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" adj="11" strokecolor="black [3213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17C2228" wp14:editId="5237390A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F2F480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44B6D7A5" w14:textId="77777777" w:rsidR="006247D2" w:rsidRPr="00C60E37" w:rsidRDefault="006247D2" w:rsidP="006247D2">
      <w:pPr>
        <w:rPr>
          <w:lang w:val="en-US"/>
        </w:rPr>
      </w:pPr>
    </w:p>
    <w:p w14:paraId="357B9B4D" w14:textId="77777777" w:rsidR="006247D2" w:rsidRPr="00C60E37" w:rsidRDefault="006247D2" w:rsidP="006247D2">
      <w:pPr>
        <w:rPr>
          <w:lang w:val="en-US"/>
        </w:rPr>
      </w:pPr>
    </w:p>
    <w:p w14:paraId="6201A1F3" w14:textId="77777777" w:rsidR="006247D2" w:rsidRPr="00C60E37" w:rsidRDefault="006247D2" w:rsidP="006247D2">
      <w:pPr>
        <w:rPr>
          <w:lang w:val="en-US"/>
        </w:rPr>
      </w:pPr>
    </w:p>
    <w:p w14:paraId="73AEE454" w14:textId="77777777" w:rsidR="006247D2" w:rsidRPr="00C60E37" w:rsidRDefault="006247D2" w:rsidP="006247D2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940CAD" wp14:editId="69B70CBB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FC31A4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Studies included i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view</w:t>
                            </w:r>
                            <w:proofErr w:type="gramEnd"/>
                          </w:p>
                          <w:p w14:paraId="2409516C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148564D8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of included studies</w:t>
                            </w:r>
                          </w:p>
                          <w:p w14:paraId="5C7A6651" w14:textId="77777777" w:rsidR="006247D2" w:rsidRPr="006247D2" w:rsidRDefault="006247D2" w:rsidP="006247D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624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940CAD" id="Rectangle 13" o:spid="_x0000_s1043" style="position:absolute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" filled="f" strokecolor="black [3213]" strokeweight="1pt">
                <v:textbox>
                  <w:txbxContent>
                    <w:p w14:paraId="56FC31A4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Studies included i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view</w:t>
                      </w:r>
                      <w:proofErr w:type="gramEnd"/>
                    </w:p>
                    <w:p w14:paraId="2409516C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  <w:p w14:paraId="148564D8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of included studies</w:t>
                      </w:r>
                    </w:p>
                    <w:p w14:paraId="5C7A6651" w14:textId="77777777" w:rsidR="006247D2" w:rsidRPr="006247D2" w:rsidRDefault="006247D2" w:rsidP="006247D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</w:t>
                      </w:r>
                      <w:proofErr w:type="gramStart"/>
                      <w:r w:rsidRPr="00624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177A70CA" w14:textId="77777777" w:rsidR="006247D2" w:rsidRPr="00C60E37" w:rsidRDefault="006247D2" w:rsidP="006247D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E705181" wp14:editId="25F38719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205356" w14:textId="77777777" w:rsidR="006247D2" w:rsidRPr="001502CF" w:rsidRDefault="006247D2" w:rsidP="006247D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05181" id="Flowchart: Alternate Process 33" o:spid="_x0000_s1044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40205356" w14:textId="77777777" w:rsidR="006247D2" w:rsidRPr="001502CF" w:rsidRDefault="006247D2" w:rsidP="006247D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F45BC0A" w14:textId="77777777" w:rsidR="006247D2" w:rsidRPr="00C60E37" w:rsidRDefault="006247D2" w:rsidP="006247D2">
      <w:pPr>
        <w:rPr>
          <w:lang w:val="en-US"/>
        </w:rPr>
      </w:pPr>
    </w:p>
    <w:p w14:paraId="414BB07D" w14:textId="77777777" w:rsidR="006247D2" w:rsidRPr="00C60E37" w:rsidRDefault="006247D2" w:rsidP="006247D2">
      <w:pPr>
        <w:rPr>
          <w:lang w:val="en-US"/>
        </w:rPr>
      </w:pPr>
    </w:p>
    <w:p w14:paraId="0FBE719F" w14:textId="77777777" w:rsidR="006247D2" w:rsidRPr="00C60E37" w:rsidRDefault="006247D2" w:rsidP="006247D2">
      <w:pPr>
        <w:rPr>
          <w:lang w:val="en-US"/>
        </w:rPr>
      </w:pPr>
    </w:p>
    <w:p w14:paraId="297B0CC6" w14:textId="35B5F145" w:rsidR="006247D2" w:rsidRDefault="006247D2" w:rsidP="006247D2">
      <w:pPr>
        <w:pStyle w:val="Kommentartext"/>
        <w:spacing w:after="0"/>
        <w:rPr>
          <w:rFonts w:ascii="Arial" w:hAnsi="Arial" w:cs="Arial"/>
          <w:sz w:val="18"/>
          <w:szCs w:val="18"/>
        </w:rPr>
      </w:pPr>
    </w:p>
    <w:p w14:paraId="70A5C0B9" w14:textId="4E9D712E" w:rsidR="006247D2" w:rsidRPr="00025260" w:rsidRDefault="006247D2" w:rsidP="006247D2">
      <w:pPr>
        <w:pStyle w:val="CM1"/>
        <w:spacing w:before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Adapted f</w:t>
      </w:r>
      <w:r w:rsidRPr="00E00A7E">
        <w:rPr>
          <w:rFonts w:ascii="Arial" w:hAnsi="Arial" w:cs="Arial"/>
          <w:i/>
          <w:iCs/>
          <w:sz w:val="18"/>
          <w:szCs w:val="18"/>
        </w:rPr>
        <w:t xml:space="preserve">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10" w:history="1">
        <w:r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p w14:paraId="37E97E66" w14:textId="77777777" w:rsidR="004400DA" w:rsidRPr="006247D2" w:rsidRDefault="004400DA" w:rsidP="00357D50">
      <w:pPr>
        <w:rPr>
          <w:lang w:val="en-CA"/>
        </w:rPr>
      </w:pPr>
    </w:p>
    <w:sectPr w:rsidR="004400DA" w:rsidRPr="006247D2" w:rsidSect="00E44076">
      <w:pgSz w:w="16838" w:h="11906" w:orient="landscape"/>
      <w:pgMar w:top="284" w:right="284" w:bottom="284" w:left="28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D03D2" w14:textId="77777777" w:rsidR="00E44076" w:rsidRDefault="00E44076" w:rsidP="00357D50">
      <w:r>
        <w:separator/>
      </w:r>
    </w:p>
  </w:endnote>
  <w:endnote w:type="continuationSeparator" w:id="0">
    <w:p w14:paraId="1BFF3651" w14:textId="77777777" w:rsidR="00E44076" w:rsidRDefault="00E44076" w:rsidP="00357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34269" w14:textId="77777777" w:rsidR="00E44076" w:rsidRDefault="00E44076" w:rsidP="00357D50">
      <w:r>
        <w:separator/>
      </w:r>
    </w:p>
  </w:footnote>
  <w:footnote w:type="continuationSeparator" w:id="0">
    <w:p w14:paraId="6CF1F5FF" w14:textId="77777777" w:rsidR="00E44076" w:rsidRDefault="00E44076" w:rsidP="00357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DA"/>
    <w:rsid w:val="00214967"/>
    <w:rsid w:val="0025260A"/>
    <w:rsid w:val="00272E39"/>
    <w:rsid w:val="002C2105"/>
    <w:rsid w:val="00357D50"/>
    <w:rsid w:val="003A2B25"/>
    <w:rsid w:val="003B2AA7"/>
    <w:rsid w:val="004400DA"/>
    <w:rsid w:val="004438E4"/>
    <w:rsid w:val="004C7A7D"/>
    <w:rsid w:val="004E4914"/>
    <w:rsid w:val="006247D2"/>
    <w:rsid w:val="00701D35"/>
    <w:rsid w:val="007229DA"/>
    <w:rsid w:val="0079100E"/>
    <w:rsid w:val="008657B7"/>
    <w:rsid w:val="008C5C00"/>
    <w:rsid w:val="0098464D"/>
    <w:rsid w:val="00A355A7"/>
    <w:rsid w:val="00B41D4B"/>
    <w:rsid w:val="00C247D4"/>
    <w:rsid w:val="00C60E37"/>
    <w:rsid w:val="00D85B35"/>
    <w:rsid w:val="00D95F93"/>
    <w:rsid w:val="00DF475F"/>
    <w:rsid w:val="00DF781E"/>
    <w:rsid w:val="00E4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C1789"/>
  <w15:chartTrackingRefBased/>
  <w15:docId w15:val="{56E70511-3648-9D41-9280-981B5C40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0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4400D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400D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57D5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57D50"/>
  </w:style>
  <w:style w:type="paragraph" w:styleId="Fuzeile">
    <w:name w:val="footer"/>
    <w:basedOn w:val="Standard"/>
    <w:link w:val="FuzeileZchn"/>
    <w:uiPriority w:val="99"/>
    <w:unhideWhenUsed/>
    <w:rsid w:val="00357D5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57D50"/>
  </w:style>
  <w:style w:type="paragraph" w:styleId="Kommentartext">
    <w:name w:val="annotation text"/>
    <w:basedOn w:val="Standard"/>
    <w:link w:val="KommentartextZchn"/>
    <w:uiPriority w:val="99"/>
    <w:unhideWhenUsed/>
    <w:rsid w:val="006247D2"/>
    <w:pPr>
      <w:spacing w:after="160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47D2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CM1">
    <w:name w:val="CM1"/>
    <w:basedOn w:val="Standard"/>
    <w:next w:val="Standard"/>
    <w:rsid w:val="006247D2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advanced-search?cookiesEnable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opus.com/search/form.uri?display=basic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otool=iderublib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prisma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apps.webofknowledge.com/WOS_GeneralSearch_input.do?product=WOS&amp;search_mode=GeneralSearch&amp;SID=D6ozKVscVFF7Siwkh3R&amp;preferencesSaved=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Anne</dc:creator>
  <cp:keywords/>
  <dc:description/>
  <cp:lastModifiedBy>Wolf, Anne</cp:lastModifiedBy>
  <cp:revision>2</cp:revision>
  <dcterms:created xsi:type="dcterms:W3CDTF">2024-02-12T19:50:00Z</dcterms:created>
  <dcterms:modified xsi:type="dcterms:W3CDTF">2024-02-12T19:50:00Z</dcterms:modified>
</cp:coreProperties>
</file>